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FA74E" w14:textId="77777777" w:rsidR="005A1896" w:rsidRDefault="005A1896">
      <w:pPr>
        <w:rPr>
          <w:rFonts w:cstheme="minorHAnsi"/>
          <w:lang w:val="en-GB"/>
        </w:rPr>
      </w:pPr>
      <w:r w:rsidRPr="00846B37">
        <w:rPr>
          <w:b/>
          <w:lang w:val="en-GB"/>
        </w:rPr>
        <w:t xml:space="preserve">Supplementary table </w:t>
      </w:r>
      <w:r w:rsidR="000367D9">
        <w:rPr>
          <w:b/>
          <w:lang w:val="en-GB"/>
        </w:rPr>
        <w:t>2</w:t>
      </w:r>
      <w:r w:rsidRPr="005A1896">
        <w:rPr>
          <w:lang w:val="en-GB"/>
        </w:rPr>
        <w:t xml:space="preserve">: </w:t>
      </w:r>
      <w:r w:rsidR="0090369F">
        <w:rPr>
          <w:rFonts w:cstheme="minorHAnsi"/>
          <w:lang w:val="en-GB"/>
        </w:rPr>
        <w:t>P</w:t>
      </w:r>
      <w:r w:rsidR="0090369F" w:rsidRPr="0090369F">
        <w:rPr>
          <w:rFonts w:cstheme="minorHAnsi"/>
          <w:lang w:val="en-GB"/>
        </w:rPr>
        <w:t>ercentage of cases and controls with live births at year</w:t>
      </w:r>
      <w:r w:rsidR="0090369F">
        <w:rPr>
          <w:rFonts w:cstheme="minorHAnsi"/>
          <w:lang w:val="en-GB"/>
        </w:rPr>
        <w:t xml:space="preserve"> of onset</w:t>
      </w:r>
      <w:r w:rsidR="0090369F" w:rsidRPr="0090369F">
        <w:rPr>
          <w:rFonts w:cstheme="minorHAnsi"/>
          <w:lang w:val="en-GB"/>
        </w:rPr>
        <w:t xml:space="preserve"> and the </w:t>
      </w:r>
      <w:r w:rsidR="0090369F">
        <w:rPr>
          <w:rFonts w:cstheme="minorHAnsi"/>
          <w:lang w:val="en-GB"/>
        </w:rPr>
        <w:t>five</w:t>
      </w:r>
      <w:r w:rsidR="0090369F" w:rsidRPr="0090369F">
        <w:rPr>
          <w:rFonts w:cstheme="minorHAnsi"/>
          <w:lang w:val="en-GB"/>
        </w:rPr>
        <w:t xml:space="preserve"> years before and after</w:t>
      </w:r>
      <w:r w:rsidR="0090369F">
        <w:rPr>
          <w:rFonts w:cstheme="minorHAnsi"/>
          <w:lang w:val="en-GB"/>
        </w:rPr>
        <w:t>,</w:t>
      </w:r>
      <w:r w:rsidR="00846B37">
        <w:rPr>
          <w:lang w:val="en-GB"/>
        </w:rPr>
        <w:t xml:space="preserve"> </w:t>
      </w:r>
      <w:r w:rsidR="0090369F">
        <w:rPr>
          <w:rFonts w:cstheme="minorHAnsi"/>
          <w:lang w:val="en-GB"/>
        </w:rPr>
        <w:t>stratified by</w:t>
      </w:r>
      <w:r w:rsidR="00846B37" w:rsidRPr="00846B37">
        <w:rPr>
          <w:rFonts w:cstheme="minorHAnsi"/>
          <w:lang w:val="en-GB"/>
        </w:rPr>
        <w:t xml:space="preserve"> decade born</w:t>
      </w:r>
    </w:p>
    <w:p w14:paraId="48D23879" w14:textId="77777777" w:rsidR="0090369F" w:rsidRPr="0090369F" w:rsidRDefault="0090369F">
      <w:pPr>
        <w:rPr>
          <w:rFonts w:cstheme="minorHAnsi"/>
          <w:lang w:val="en-GB"/>
        </w:rPr>
      </w:pPr>
    </w:p>
    <w:tbl>
      <w:tblPr>
        <w:tblW w:w="147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"/>
        <w:gridCol w:w="938"/>
        <w:gridCol w:w="797"/>
        <w:gridCol w:w="658"/>
        <w:gridCol w:w="522"/>
        <w:gridCol w:w="658"/>
        <w:gridCol w:w="522"/>
        <w:gridCol w:w="658"/>
        <w:gridCol w:w="522"/>
        <w:gridCol w:w="658"/>
        <w:gridCol w:w="621"/>
        <w:gridCol w:w="625"/>
        <w:gridCol w:w="482"/>
        <w:gridCol w:w="649"/>
        <w:gridCol w:w="482"/>
        <w:gridCol w:w="565"/>
        <w:gridCol w:w="572"/>
        <w:gridCol w:w="565"/>
        <w:gridCol w:w="621"/>
        <w:gridCol w:w="565"/>
        <w:gridCol w:w="522"/>
        <w:gridCol w:w="565"/>
        <w:gridCol w:w="547"/>
        <w:gridCol w:w="565"/>
        <w:gridCol w:w="555"/>
      </w:tblGrid>
      <w:tr w:rsidR="00E91E87" w:rsidRPr="00E91E87" w14:paraId="3E91FC6F" w14:textId="77777777" w:rsidTr="00020970">
        <w:trPr>
          <w:trHeight w:val="206"/>
        </w:trPr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1F7D3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b-NO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D2D5A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b-NO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1850D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b-NO"/>
              </w:rPr>
              <w:t> </w:t>
            </w:r>
          </w:p>
        </w:tc>
        <w:tc>
          <w:tcPr>
            <w:tcW w:w="12642" w:type="dxa"/>
            <w:gridSpan w:val="2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592A15C5" w14:textId="77777777" w:rsidR="00E91E87" w:rsidRPr="00E91E87" w:rsidRDefault="00E91E87" w:rsidP="00FC0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Onset</w:t>
            </w:r>
            <w:proofErr w:type="spellEnd"/>
          </w:p>
        </w:tc>
      </w:tr>
      <w:tr w:rsidR="00E91E87" w:rsidRPr="00E91E87" w14:paraId="0DE06999" w14:textId="77777777" w:rsidTr="00020970">
        <w:trPr>
          <w:trHeight w:val="364"/>
        </w:trPr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E0E50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b-NO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7BA53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b-NO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3E2E3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nb-NO"/>
              </w:rPr>
              <w:t> </w:t>
            </w:r>
          </w:p>
        </w:tc>
        <w:tc>
          <w:tcPr>
            <w:tcW w:w="6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563F084" w14:textId="77777777" w:rsidR="00E91E87" w:rsidRPr="00E91E87" w:rsidRDefault="00E91E87" w:rsidP="00FC0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5 </w:t>
            </w:r>
            <w:proofErr w:type="spellStart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years</w:t>
            </w:r>
            <w:proofErr w:type="spellEnd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before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0EA775" w14:textId="77777777" w:rsidR="00E91E87" w:rsidRPr="00E91E87" w:rsidRDefault="00E91E87" w:rsidP="00FC0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p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B3B137C" w14:textId="77777777" w:rsidR="00E91E87" w:rsidRPr="00E91E87" w:rsidRDefault="00E91E87" w:rsidP="00FC0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4 </w:t>
            </w:r>
            <w:proofErr w:type="spellStart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years</w:t>
            </w:r>
            <w:proofErr w:type="spellEnd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before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677009" w14:textId="77777777" w:rsidR="00E91E87" w:rsidRPr="00E91E87" w:rsidRDefault="00E91E87" w:rsidP="00FC0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p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41EA01" w14:textId="2E53C1D6" w:rsidR="00E91E87" w:rsidRPr="00E91E87" w:rsidRDefault="00E91E87" w:rsidP="00FC0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3 </w:t>
            </w:r>
            <w:proofErr w:type="spellStart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years</w:t>
            </w:r>
            <w:proofErr w:type="spellEnd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before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BAEEF2" w14:textId="77777777" w:rsidR="00E91E87" w:rsidRPr="00E91E87" w:rsidRDefault="00E91E87" w:rsidP="00FC0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p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6D97CD" w14:textId="5E3FEDC1" w:rsidR="00E91E87" w:rsidRPr="00E91E87" w:rsidRDefault="00E91E87" w:rsidP="00FC0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2 </w:t>
            </w:r>
            <w:proofErr w:type="spellStart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years</w:t>
            </w:r>
            <w:proofErr w:type="spellEnd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before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655DCE" w14:textId="77777777" w:rsidR="00E91E87" w:rsidRPr="00E91E87" w:rsidRDefault="00E91E87" w:rsidP="00FC0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p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CC6282" w14:textId="5590FC19" w:rsidR="00E91E87" w:rsidRPr="00E91E87" w:rsidRDefault="00E91E87" w:rsidP="00FC0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1 </w:t>
            </w:r>
            <w:proofErr w:type="spellStart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year</w:t>
            </w:r>
            <w:proofErr w:type="spellEnd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before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DEBD152" w14:textId="77777777" w:rsidR="00E91E87" w:rsidRPr="00E91E87" w:rsidRDefault="00E91E87" w:rsidP="00FC0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p</w:t>
            </w:r>
          </w:p>
        </w:tc>
        <w:tc>
          <w:tcPr>
            <w:tcW w:w="6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CA0431" w14:textId="77777777" w:rsidR="00E91E87" w:rsidRPr="00E91E87" w:rsidRDefault="00E91E87" w:rsidP="00FC0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Year</w:t>
            </w:r>
            <w:proofErr w:type="spellEnd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 0</w:t>
            </w: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0F97A1" w14:textId="77777777" w:rsidR="00E91E87" w:rsidRPr="00E91E87" w:rsidRDefault="00E91E87" w:rsidP="00FC0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p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38CE6F" w14:textId="36243601" w:rsidR="00E91E87" w:rsidRPr="00E91E87" w:rsidRDefault="00E91E87" w:rsidP="00FC0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1 </w:t>
            </w:r>
            <w:proofErr w:type="spellStart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year</w:t>
            </w:r>
            <w:proofErr w:type="spellEnd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after</w:t>
            </w:r>
            <w:proofErr w:type="spellEnd"/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545516" w14:textId="77777777" w:rsidR="00E91E87" w:rsidRPr="00E91E87" w:rsidRDefault="00E91E87" w:rsidP="00FC0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p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5101E3" w14:textId="2638A5EC" w:rsidR="00E91E87" w:rsidRPr="00E91E87" w:rsidRDefault="00E91E87" w:rsidP="00FC0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2 </w:t>
            </w:r>
            <w:proofErr w:type="spellStart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year</w:t>
            </w:r>
            <w:proofErr w:type="spellEnd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after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AC23396" w14:textId="77777777" w:rsidR="00E91E87" w:rsidRPr="00E91E87" w:rsidRDefault="00E91E87" w:rsidP="00FC0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p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41DE54" w14:textId="6642153D" w:rsidR="00E91E87" w:rsidRPr="00E91E87" w:rsidRDefault="00E91E87" w:rsidP="00FC0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3 </w:t>
            </w:r>
            <w:proofErr w:type="spellStart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year</w:t>
            </w:r>
            <w:proofErr w:type="spellEnd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after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FB1861" w14:textId="77777777" w:rsidR="00E91E87" w:rsidRPr="00E91E87" w:rsidRDefault="00E91E87" w:rsidP="00FC0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p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E30F3C" w14:textId="1035C272" w:rsidR="00E91E87" w:rsidRPr="00E91E87" w:rsidRDefault="00E91E87" w:rsidP="00FC0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4 </w:t>
            </w:r>
            <w:proofErr w:type="spellStart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year</w:t>
            </w:r>
            <w:proofErr w:type="spellEnd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after</w:t>
            </w:r>
            <w:proofErr w:type="spellEnd"/>
          </w:p>
        </w:tc>
        <w:tc>
          <w:tcPr>
            <w:tcW w:w="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CC745E" w14:textId="77777777" w:rsidR="00E91E87" w:rsidRPr="00E91E87" w:rsidRDefault="00E91E87" w:rsidP="00FC0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p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9938DA" w14:textId="7971377F" w:rsidR="00E91E87" w:rsidRPr="00E91E87" w:rsidRDefault="00E91E87" w:rsidP="00FC0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5 </w:t>
            </w:r>
            <w:proofErr w:type="spellStart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year</w:t>
            </w:r>
            <w:proofErr w:type="spellEnd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after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26E308" w14:textId="77777777" w:rsidR="00E91E87" w:rsidRPr="00E91E87" w:rsidRDefault="00E91E87" w:rsidP="00FC09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p</w:t>
            </w:r>
          </w:p>
        </w:tc>
      </w:tr>
      <w:tr w:rsidR="00E91E87" w:rsidRPr="00E91E87" w14:paraId="0348A349" w14:textId="77777777" w:rsidTr="00020970">
        <w:trPr>
          <w:trHeight w:val="206"/>
        </w:trPr>
        <w:tc>
          <w:tcPr>
            <w:tcW w:w="3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53FD53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All</w:t>
            </w:r>
          </w:p>
        </w:tc>
        <w:tc>
          <w:tcPr>
            <w:tcW w:w="93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CE2A500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1941-1950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E0AF92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ase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BC1AD9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6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E5EFA7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30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BC201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7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8270ED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47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71C9D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7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15A091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11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1C719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2 %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C3F1982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08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C24DAA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1,3 %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82A70D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08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389CB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4 %</w:t>
            </w:r>
          </w:p>
        </w:tc>
        <w:tc>
          <w:tcPr>
            <w:tcW w:w="482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9E1B8F5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20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814E9E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6 %</w:t>
            </w:r>
          </w:p>
        </w:tc>
        <w:tc>
          <w:tcPr>
            <w:tcW w:w="5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2B1E56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87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BA90B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1,3 %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194F60DA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04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435BE5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9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4292BB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05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7F0F4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2 %</w:t>
            </w:r>
          </w:p>
        </w:tc>
        <w:tc>
          <w:tcPr>
            <w:tcW w:w="5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77A040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82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F9C70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1,3 %</w:t>
            </w:r>
          </w:p>
        </w:tc>
        <w:tc>
          <w:tcPr>
            <w:tcW w:w="555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F5537BF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207</w:t>
            </w:r>
          </w:p>
        </w:tc>
      </w:tr>
      <w:tr w:rsidR="00E91E87" w:rsidRPr="00E91E87" w14:paraId="2621AC5E" w14:textId="77777777" w:rsidTr="00020970">
        <w:trPr>
          <w:trHeight w:val="198"/>
        </w:trPr>
        <w:tc>
          <w:tcPr>
            <w:tcW w:w="3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4ACD59A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3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B439F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AAE10F8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ntrol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2CDA44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1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241BC0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249541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6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2AD64E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06C6F2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0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F074D9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5BF684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8 %</w:t>
            </w:r>
          </w:p>
        </w:tc>
        <w:tc>
          <w:tcPr>
            <w:tcW w:w="6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10FFAD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62D886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5 %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BD6E197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D990F3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7 %</w:t>
            </w:r>
          </w:p>
        </w:tc>
        <w:tc>
          <w:tcPr>
            <w:tcW w:w="482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3EA3F2D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C8654A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8 %</w:t>
            </w: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6B3495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3CD19C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0 %</w:t>
            </w:r>
          </w:p>
        </w:tc>
        <w:tc>
          <w:tcPr>
            <w:tcW w:w="6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621B52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4BEC53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7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A0EA89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952408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5 %</w:t>
            </w:r>
          </w:p>
        </w:tc>
        <w:tc>
          <w:tcPr>
            <w:tcW w:w="5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82E5DF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FB9598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8 %</w:t>
            </w:r>
          </w:p>
        </w:tc>
        <w:tc>
          <w:tcPr>
            <w:tcW w:w="555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4AC6EC1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</w:tr>
      <w:tr w:rsidR="00E91E87" w:rsidRPr="00E91E87" w14:paraId="14667530" w14:textId="77777777" w:rsidTr="00020970">
        <w:trPr>
          <w:trHeight w:val="198"/>
        </w:trPr>
        <w:tc>
          <w:tcPr>
            <w:tcW w:w="3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DE6C36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3EA3A32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1951-196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75D45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ase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1D005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8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FA6333F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58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8D32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9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B993BC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61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765D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5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2A981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1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9598F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0 %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38DAD6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39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2E66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6 %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8E7D2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70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3F252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8 %</w:t>
            </w:r>
          </w:p>
        </w:tc>
        <w:tc>
          <w:tcPr>
            <w:tcW w:w="482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5413A0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35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1A0D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9 %</w:t>
            </w:r>
          </w:p>
        </w:tc>
        <w:tc>
          <w:tcPr>
            <w:tcW w:w="5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C033489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27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357F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9 %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55283A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26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1B79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9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63C3979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44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5C44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3 %</w:t>
            </w:r>
          </w:p>
        </w:tc>
        <w:tc>
          <w:tcPr>
            <w:tcW w:w="5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F7B22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34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A849E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2 %</w:t>
            </w:r>
          </w:p>
        </w:tc>
        <w:tc>
          <w:tcPr>
            <w:tcW w:w="555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3E844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583</w:t>
            </w:r>
          </w:p>
        </w:tc>
      </w:tr>
      <w:tr w:rsidR="00E91E87" w:rsidRPr="00E91E87" w14:paraId="55F83BD3" w14:textId="77777777" w:rsidTr="00020970">
        <w:trPr>
          <w:trHeight w:val="198"/>
        </w:trPr>
        <w:tc>
          <w:tcPr>
            <w:tcW w:w="3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AA658A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063453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24225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ntrol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80782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1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E73E4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00D842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5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751B11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9C32C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2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47001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59B84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1 %</w:t>
            </w:r>
          </w:p>
        </w:tc>
        <w:tc>
          <w:tcPr>
            <w:tcW w:w="6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FFFE98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D6F5E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2 %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BA42283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CCF10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7 %</w:t>
            </w:r>
          </w:p>
        </w:tc>
        <w:tc>
          <w:tcPr>
            <w:tcW w:w="482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B467F0A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848E0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1 %</w:t>
            </w: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8A15D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63674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1 %</w:t>
            </w:r>
          </w:p>
        </w:tc>
        <w:tc>
          <w:tcPr>
            <w:tcW w:w="6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7E817D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3A58B4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7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99F06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06746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2 %</w:t>
            </w:r>
          </w:p>
        </w:tc>
        <w:tc>
          <w:tcPr>
            <w:tcW w:w="5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ACA1B5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C4741F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7 %</w:t>
            </w:r>
          </w:p>
        </w:tc>
        <w:tc>
          <w:tcPr>
            <w:tcW w:w="555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1A79B29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</w:tr>
      <w:tr w:rsidR="00E91E87" w:rsidRPr="00E91E87" w14:paraId="1577E389" w14:textId="77777777" w:rsidTr="00020970">
        <w:trPr>
          <w:trHeight w:val="198"/>
        </w:trPr>
        <w:tc>
          <w:tcPr>
            <w:tcW w:w="3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1BF5E1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EB4859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1961-197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76BFCF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ase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A957FE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8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7A18569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89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87FAB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0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DA92134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18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6BBDF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8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1C6403DA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07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F4887A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5 %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2498B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  <w:t>0,01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02BF79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8 %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E788ADA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22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73BDD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0 %</w:t>
            </w:r>
          </w:p>
        </w:tc>
        <w:tc>
          <w:tcPr>
            <w:tcW w:w="482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045AEB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59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4BF69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3 %</w:t>
            </w:r>
          </w:p>
        </w:tc>
        <w:tc>
          <w:tcPr>
            <w:tcW w:w="5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93F2E75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16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E61C2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8 %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1D3530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58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25BA64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5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96C6FA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80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047E5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0 %</w:t>
            </w:r>
          </w:p>
        </w:tc>
        <w:tc>
          <w:tcPr>
            <w:tcW w:w="5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77072B4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74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ED30B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8 %</w:t>
            </w:r>
          </w:p>
        </w:tc>
        <w:tc>
          <w:tcPr>
            <w:tcW w:w="555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972D59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680</w:t>
            </w:r>
          </w:p>
        </w:tc>
      </w:tr>
      <w:tr w:rsidR="00E91E87" w:rsidRPr="00E91E87" w14:paraId="3D887FB3" w14:textId="77777777" w:rsidTr="00020970">
        <w:trPr>
          <w:trHeight w:val="198"/>
        </w:trPr>
        <w:tc>
          <w:tcPr>
            <w:tcW w:w="3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360B9AA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BF7FC2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D94F683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ntrol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6C1F2E9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6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076BC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627FCF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7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1F5995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8BC6D2A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9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B4BB66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3861B69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8 %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AD65F7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D1832CA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2 %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46146D3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2E6E585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6 %</w:t>
            </w:r>
          </w:p>
        </w:tc>
        <w:tc>
          <w:tcPr>
            <w:tcW w:w="482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EFFE320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9B92B39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9 %</w:t>
            </w: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BC196D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E283DD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4 %</w:t>
            </w:r>
          </w:p>
        </w:tc>
        <w:tc>
          <w:tcPr>
            <w:tcW w:w="6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D959BD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5549294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2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883FAF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E000999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7 %</w:t>
            </w:r>
          </w:p>
        </w:tc>
        <w:tc>
          <w:tcPr>
            <w:tcW w:w="5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CF112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E392C1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3 %</w:t>
            </w:r>
          </w:p>
        </w:tc>
        <w:tc>
          <w:tcPr>
            <w:tcW w:w="555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25E0F95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</w:tr>
      <w:tr w:rsidR="00E91E87" w:rsidRPr="00E91E87" w14:paraId="0B77BE46" w14:textId="77777777" w:rsidTr="00020970">
        <w:trPr>
          <w:trHeight w:val="198"/>
        </w:trPr>
        <w:tc>
          <w:tcPr>
            <w:tcW w:w="3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897D530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3DA6024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1971-198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7066A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ase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DF955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6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A43102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57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EFBE2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2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4A1FFF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68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5921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5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322D472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26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D13E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1 %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321DFA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00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4C01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8 %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3AC62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  <w:t>0,03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12AD9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2 %</w:t>
            </w:r>
          </w:p>
        </w:tc>
        <w:tc>
          <w:tcPr>
            <w:tcW w:w="482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65C5C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54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0984A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8 %</w:t>
            </w:r>
          </w:p>
        </w:tc>
        <w:tc>
          <w:tcPr>
            <w:tcW w:w="5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9BF2F8A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  <w:t>0,02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FA71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6 %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0ABF2E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46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511A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6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5938B5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7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44CC4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6 %</w:t>
            </w:r>
          </w:p>
        </w:tc>
        <w:tc>
          <w:tcPr>
            <w:tcW w:w="5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511A05F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7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2139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6 %</w:t>
            </w:r>
          </w:p>
        </w:tc>
        <w:tc>
          <w:tcPr>
            <w:tcW w:w="555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F6285F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404</w:t>
            </w:r>
          </w:p>
        </w:tc>
      </w:tr>
      <w:tr w:rsidR="00E91E87" w:rsidRPr="00E91E87" w14:paraId="39DC288C" w14:textId="77777777" w:rsidTr="00020970">
        <w:trPr>
          <w:trHeight w:val="198"/>
        </w:trPr>
        <w:tc>
          <w:tcPr>
            <w:tcW w:w="3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CB3D5A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D68D6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AB83A1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ntrol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E57F9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5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5BD3D6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DAA3BE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9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87230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D15DD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2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093EF2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C094D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7 %</w:t>
            </w:r>
          </w:p>
        </w:tc>
        <w:tc>
          <w:tcPr>
            <w:tcW w:w="6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1AEE86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3D4C2A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8,3 %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B9FDE04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153BD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8,3 %</w:t>
            </w:r>
          </w:p>
        </w:tc>
        <w:tc>
          <w:tcPr>
            <w:tcW w:w="482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CA5484D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D3775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8,5 %</w:t>
            </w: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96BF8A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3EF709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7 %</w:t>
            </w:r>
          </w:p>
        </w:tc>
        <w:tc>
          <w:tcPr>
            <w:tcW w:w="6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97EF4E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C477C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2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33CB1B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03C565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0 %</w:t>
            </w:r>
          </w:p>
        </w:tc>
        <w:tc>
          <w:tcPr>
            <w:tcW w:w="5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B86D76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4C236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3 %</w:t>
            </w:r>
          </w:p>
        </w:tc>
        <w:tc>
          <w:tcPr>
            <w:tcW w:w="555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FF80B74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</w:tr>
      <w:tr w:rsidR="00E91E87" w:rsidRPr="00E91E87" w14:paraId="44614F88" w14:textId="77777777" w:rsidTr="00020970">
        <w:trPr>
          <w:trHeight w:val="198"/>
        </w:trPr>
        <w:tc>
          <w:tcPr>
            <w:tcW w:w="3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E0C60AB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BE569D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1981-199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1A689F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ase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2C7DD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0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8E49864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22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B714C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4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1EA44DEA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57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4DD204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0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47EAC4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05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A4354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4 %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89CA695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0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AF6809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9 %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0370D2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05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00F3A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1,5 %</w:t>
            </w:r>
          </w:p>
        </w:tc>
        <w:tc>
          <w:tcPr>
            <w:tcW w:w="48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E91118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  <w:t>0,00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59842A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4 %</w:t>
            </w:r>
          </w:p>
        </w:tc>
        <w:tc>
          <w:tcPr>
            <w:tcW w:w="5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B30144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11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87AE0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3 %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162C3D8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77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40341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4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C1C037E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29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BED322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4 %</w:t>
            </w:r>
          </w:p>
        </w:tc>
        <w:tc>
          <w:tcPr>
            <w:tcW w:w="5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8B6C1C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07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35B860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8 %</w:t>
            </w:r>
          </w:p>
        </w:tc>
        <w:tc>
          <w:tcPr>
            <w:tcW w:w="55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5EF321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167</w:t>
            </w:r>
          </w:p>
        </w:tc>
      </w:tr>
      <w:tr w:rsidR="00E91E87" w:rsidRPr="00E91E87" w14:paraId="62A0F9B6" w14:textId="77777777" w:rsidTr="00020970">
        <w:trPr>
          <w:trHeight w:val="206"/>
        </w:trPr>
        <w:tc>
          <w:tcPr>
            <w:tcW w:w="3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34F091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FDD48C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DCFF1F2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ntrol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D81D11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5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403DA5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389C34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2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162B14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87F6A65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8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216D27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C65171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9 %</w:t>
            </w:r>
          </w:p>
        </w:tc>
        <w:tc>
          <w:tcPr>
            <w:tcW w:w="6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335705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59E453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3 %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D22620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00D569E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7 %</w:t>
            </w:r>
          </w:p>
        </w:tc>
        <w:tc>
          <w:tcPr>
            <w:tcW w:w="48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C0BFB2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F86D06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8,5 %</w:t>
            </w: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F5D6DD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F408ECA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9 %</w:t>
            </w:r>
          </w:p>
        </w:tc>
        <w:tc>
          <w:tcPr>
            <w:tcW w:w="6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B29F32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192036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3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994FC6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9963219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6 %</w:t>
            </w:r>
          </w:p>
        </w:tc>
        <w:tc>
          <w:tcPr>
            <w:tcW w:w="5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0CE636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3E88C7F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5 %</w:t>
            </w:r>
          </w:p>
        </w:tc>
        <w:tc>
          <w:tcPr>
            <w:tcW w:w="55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62A6AD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</w:tr>
      <w:tr w:rsidR="00E91E87" w:rsidRPr="00E91E87" w14:paraId="06CCBDF3" w14:textId="77777777" w:rsidTr="00020970">
        <w:trPr>
          <w:trHeight w:val="206"/>
        </w:trPr>
        <w:tc>
          <w:tcPr>
            <w:tcW w:w="3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5498A42A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Women</w:t>
            </w:r>
            <w:proofErr w:type="spellEnd"/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EDED26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1941-195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B5A0B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ase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A258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1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7F459F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08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ED5D5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2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7E038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72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A1FE5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8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586637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23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2ACD0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4 %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ECC869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51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3752A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1 %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C2BC34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37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AD89A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5 %</w:t>
            </w:r>
          </w:p>
        </w:tc>
        <w:tc>
          <w:tcPr>
            <w:tcW w:w="482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14713F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38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96DE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4 %</w:t>
            </w:r>
          </w:p>
        </w:tc>
        <w:tc>
          <w:tcPr>
            <w:tcW w:w="5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0A25F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82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F2F8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0 %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AFFE40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  <w:t>0,02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9C8C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4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4582082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65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3E722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1,4 %</w:t>
            </w:r>
          </w:p>
        </w:tc>
        <w:tc>
          <w:tcPr>
            <w:tcW w:w="5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926B6E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71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3948F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7 %</w:t>
            </w:r>
          </w:p>
        </w:tc>
        <w:tc>
          <w:tcPr>
            <w:tcW w:w="555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A7073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249</w:t>
            </w:r>
          </w:p>
        </w:tc>
      </w:tr>
      <w:tr w:rsidR="00E91E87" w:rsidRPr="00E91E87" w14:paraId="25068FFA" w14:textId="77777777" w:rsidTr="00020970">
        <w:trPr>
          <w:trHeight w:val="198"/>
        </w:trPr>
        <w:tc>
          <w:tcPr>
            <w:tcW w:w="3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79FB524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F52A2D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5FE32E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ntrol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9B259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3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DEF71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D796DF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5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C3B42A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E3903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9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206979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7AF21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6 %</w:t>
            </w:r>
          </w:p>
        </w:tc>
        <w:tc>
          <w:tcPr>
            <w:tcW w:w="6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A7345A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90372A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4 %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8A11143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200A5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0 %</w:t>
            </w:r>
          </w:p>
        </w:tc>
        <w:tc>
          <w:tcPr>
            <w:tcW w:w="482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63A4F27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FB5BF2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8 %</w:t>
            </w: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02FF0B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FF48A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2 %</w:t>
            </w:r>
          </w:p>
        </w:tc>
        <w:tc>
          <w:tcPr>
            <w:tcW w:w="6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3DC1A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6FC7C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8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4F301F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F5FC8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1,8 %</w:t>
            </w:r>
          </w:p>
        </w:tc>
        <w:tc>
          <w:tcPr>
            <w:tcW w:w="5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E512F9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1584B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1 %</w:t>
            </w:r>
          </w:p>
        </w:tc>
        <w:tc>
          <w:tcPr>
            <w:tcW w:w="555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4914B68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</w:tr>
      <w:tr w:rsidR="00E91E87" w:rsidRPr="00E91E87" w14:paraId="4536F790" w14:textId="77777777" w:rsidTr="00020970">
        <w:trPr>
          <w:trHeight w:val="198"/>
        </w:trPr>
        <w:tc>
          <w:tcPr>
            <w:tcW w:w="3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CE3055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C20DD70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1951-196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DBB9C6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ase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72C195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6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0797D7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80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CF46A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0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DD72BD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67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B9E4F2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4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090EBD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18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B4350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2 %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6622D0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87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66FC5A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4 %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CEBDE1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68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B4DB1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0 %</w:t>
            </w:r>
          </w:p>
        </w:tc>
        <w:tc>
          <w:tcPr>
            <w:tcW w:w="482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84527E5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43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18345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9 %</w:t>
            </w:r>
          </w:p>
        </w:tc>
        <w:tc>
          <w:tcPr>
            <w:tcW w:w="5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B9BBCC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96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A5DE5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4 %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6503C2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52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2057A4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6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6CF269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48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092E6E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1 %</w:t>
            </w:r>
          </w:p>
        </w:tc>
        <w:tc>
          <w:tcPr>
            <w:tcW w:w="5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F46D9E5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36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221F4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6 %</w:t>
            </w:r>
          </w:p>
        </w:tc>
        <w:tc>
          <w:tcPr>
            <w:tcW w:w="555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416AEA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358</w:t>
            </w:r>
          </w:p>
        </w:tc>
      </w:tr>
      <w:tr w:rsidR="00E91E87" w:rsidRPr="00E91E87" w14:paraId="62F95F7F" w14:textId="77777777" w:rsidTr="00020970">
        <w:trPr>
          <w:trHeight w:val="198"/>
        </w:trPr>
        <w:tc>
          <w:tcPr>
            <w:tcW w:w="3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8C4204F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185E1A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CDED866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ntrol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C20896F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2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552FE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98DDB2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4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D2AD5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400E1AE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4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DEA1D0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7F26BA0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9 %</w:t>
            </w:r>
          </w:p>
        </w:tc>
        <w:tc>
          <w:tcPr>
            <w:tcW w:w="6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17A268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7BE3BF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0 %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81001F9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928759E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9 %</w:t>
            </w:r>
          </w:p>
        </w:tc>
        <w:tc>
          <w:tcPr>
            <w:tcW w:w="482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034DECD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754455A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9 %</w:t>
            </w: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5504F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C16AC8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3 %</w:t>
            </w:r>
          </w:p>
        </w:tc>
        <w:tc>
          <w:tcPr>
            <w:tcW w:w="6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5C257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55D2A7E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4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340807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124CFB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2 %</w:t>
            </w:r>
          </w:p>
        </w:tc>
        <w:tc>
          <w:tcPr>
            <w:tcW w:w="5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4214F2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E2A63D9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7 %</w:t>
            </w:r>
          </w:p>
        </w:tc>
        <w:tc>
          <w:tcPr>
            <w:tcW w:w="555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B457729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</w:tr>
      <w:tr w:rsidR="00E91E87" w:rsidRPr="00E91E87" w14:paraId="39207581" w14:textId="77777777" w:rsidTr="00020970">
        <w:trPr>
          <w:trHeight w:val="198"/>
        </w:trPr>
        <w:tc>
          <w:tcPr>
            <w:tcW w:w="3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3D171DE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50A063F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1961-197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E8C5B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ase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B675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4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E390845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36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EFC6F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1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D26FF19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32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5349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  <w:lang w:eastAsia="nb-NO"/>
              </w:rPr>
            </w:pPr>
            <w:r w:rsidRPr="00E91E87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3,2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48EEB14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0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D4BE4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2 %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B5135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  <w:t>0,00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3BC3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9,0 %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4821A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05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01329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0 %</w:t>
            </w:r>
          </w:p>
        </w:tc>
        <w:tc>
          <w:tcPr>
            <w:tcW w:w="482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2BD04E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26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313F4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6 %</w:t>
            </w:r>
          </w:p>
        </w:tc>
        <w:tc>
          <w:tcPr>
            <w:tcW w:w="5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4816CC0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14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5FE5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3 %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66BC59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43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83E92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4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8D5458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66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90164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8 %</w:t>
            </w:r>
          </w:p>
        </w:tc>
        <w:tc>
          <w:tcPr>
            <w:tcW w:w="5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8173FC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34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5B49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7 %</w:t>
            </w:r>
          </w:p>
        </w:tc>
        <w:tc>
          <w:tcPr>
            <w:tcW w:w="555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1CF644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579</w:t>
            </w:r>
          </w:p>
        </w:tc>
      </w:tr>
      <w:tr w:rsidR="00E91E87" w:rsidRPr="00E91E87" w14:paraId="618A8E15" w14:textId="77777777" w:rsidTr="00020970">
        <w:trPr>
          <w:trHeight w:val="198"/>
        </w:trPr>
        <w:tc>
          <w:tcPr>
            <w:tcW w:w="3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D48B7CC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BFD018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9F1165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ntrol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6B2004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8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B80880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2B088A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6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F38181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BC16DE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9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C616CA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6542E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6 %</w:t>
            </w:r>
          </w:p>
        </w:tc>
        <w:tc>
          <w:tcPr>
            <w:tcW w:w="6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4C453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ACA2B4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1 %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AEACBA6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938DA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6 %</w:t>
            </w:r>
          </w:p>
        </w:tc>
        <w:tc>
          <w:tcPr>
            <w:tcW w:w="482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3AEEEC0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0A31D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7 %</w:t>
            </w: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26C2C6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0AEC3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4 %</w:t>
            </w:r>
          </w:p>
        </w:tc>
        <w:tc>
          <w:tcPr>
            <w:tcW w:w="6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14BBFE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7CDA1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8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75D88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5BCE39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5 %</w:t>
            </w:r>
          </w:p>
        </w:tc>
        <w:tc>
          <w:tcPr>
            <w:tcW w:w="5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333CD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E72A2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0 %</w:t>
            </w:r>
          </w:p>
        </w:tc>
        <w:tc>
          <w:tcPr>
            <w:tcW w:w="555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149A6A2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</w:tr>
      <w:tr w:rsidR="00E91E87" w:rsidRPr="00E91E87" w14:paraId="79B27815" w14:textId="77777777" w:rsidTr="00020970">
        <w:trPr>
          <w:trHeight w:val="198"/>
        </w:trPr>
        <w:tc>
          <w:tcPr>
            <w:tcW w:w="3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79B7CA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78C7309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1971-198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25F204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ase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C263D0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4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07BECA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96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332840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8,9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1E9BE7B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78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14E28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4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2436072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30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D7E04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0 %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DC344E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04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38291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5 %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08D2DE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  <w:t>0,04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26A29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4 %</w:t>
            </w:r>
          </w:p>
        </w:tc>
        <w:tc>
          <w:tcPr>
            <w:tcW w:w="482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C38C3CF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59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BCE28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0 %</w:t>
            </w:r>
          </w:p>
        </w:tc>
        <w:tc>
          <w:tcPr>
            <w:tcW w:w="5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14BF97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  <w:t>0,03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AF0814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4 %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7D5AED2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25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A09A09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4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B422CE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82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C16764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9 %</w:t>
            </w:r>
          </w:p>
        </w:tc>
        <w:tc>
          <w:tcPr>
            <w:tcW w:w="5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AA8607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65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8A6A4F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8,4 %</w:t>
            </w:r>
          </w:p>
        </w:tc>
        <w:tc>
          <w:tcPr>
            <w:tcW w:w="555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11D3CCE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239</w:t>
            </w:r>
          </w:p>
        </w:tc>
      </w:tr>
      <w:tr w:rsidR="00E91E87" w:rsidRPr="00E91E87" w14:paraId="2BF5DADC" w14:textId="77777777" w:rsidTr="00020970">
        <w:trPr>
          <w:trHeight w:val="198"/>
        </w:trPr>
        <w:tc>
          <w:tcPr>
            <w:tcW w:w="3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EB5C83F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FF43A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AD918A7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ntrol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593B8B9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5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228D5D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B9601E0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8,4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D2C717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52C999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4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0D26B2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29269A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7 %</w:t>
            </w:r>
          </w:p>
        </w:tc>
        <w:tc>
          <w:tcPr>
            <w:tcW w:w="6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B4623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DEEA845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8,4 %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7BA4D23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12E0B09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8,5 %</w:t>
            </w:r>
          </w:p>
        </w:tc>
        <w:tc>
          <w:tcPr>
            <w:tcW w:w="482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E6A3182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AFA2EE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8,2 %</w:t>
            </w: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541BC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817948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6 %</w:t>
            </w:r>
          </w:p>
        </w:tc>
        <w:tc>
          <w:tcPr>
            <w:tcW w:w="6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9C09C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A4ED1A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0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CEABBF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F9F865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1 %</w:t>
            </w:r>
          </w:p>
        </w:tc>
        <w:tc>
          <w:tcPr>
            <w:tcW w:w="5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F0B9A6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F0F088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3 %</w:t>
            </w:r>
          </w:p>
        </w:tc>
        <w:tc>
          <w:tcPr>
            <w:tcW w:w="555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EC7A445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</w:tr>
      <w:tr w:rsidR="00E91E87" w:rsidRPr="00E91E87" w14:paraId="4BFCCB41" w14:textId="77777777" w:rsidTr="00020970">
        <w:trPr>
          <w:trHeight w:val="198"/>
        </w:trPr>
        <w:tc>
          <w:tcPr>
            <w:tcW w:w="3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1DA0410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3DAA0FE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1981-199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F1F8B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ase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9E74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5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73B133F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40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E1A0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7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51A271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70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B347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5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F88429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16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2E4F2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7 %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945FFC4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09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1D299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1,9 %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A933F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  <w:t>0,02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B524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1,2 %</w:t>
            </w:r>
          </w:p>
        </w:tc>
        <w:tc>
          <w:tcPr>
            <w:tcW w:w="48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D0A64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  <w:t>0,00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76030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3 %</w:t>
            </w:r>
          </w:p>
        </w:tc>
        <w:tc>
          <w:tcPr>
            <w:tcW w:w="5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581DF70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  <w:t>0,04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5A8E5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8 %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10D57E5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61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1CC0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3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2CE83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09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60869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1 %</w:t>
            </w:r>
          </w:p>
        </w:tc>
        <w:tc>
          <w:tcPr>
            <w:tcW w:w="5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0D69FA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03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780C0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8,6 %</w:t>
            </w:r>
          </w:p>
        </w:tc>
        <w:tc>
          <w:tcPr>
            <w:tcW w:w="55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0312FF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225</w:t>
            </w:r>
          </w:p>
        </w:tc>
      </w:tr>
      <w:tr w:rsidR="00E91E87" w:rsidRPr="00E91E87" w14:paraId="52D47072" w14:textId="77777777" w:rsidTr="00020970">
        <w:trPr>
          <w:trHeight w:val="206"/>
        </w:trPr>
        <w:tc>
          <w:tcPr>
            <w:tcW w:w="3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0E57F4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50EF3B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F657C3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ntrol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91CFE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7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E262C8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F4688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3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5ABCAA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049362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9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96F755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9B64D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1 %</w:t>
            </w:r>
          </w:p>
        </w:tc>
        <w:tc>
          <w:tcPr>
            <w:tcW w:w="6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77D089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88087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4 %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B977E6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39951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0 %</w:t>
            </w:r>
          </w:p>
        </w:tc>
        <w:tc>
          <w:tcPr>
            <w:tcW w:w="48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194170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F0345E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9,0 %</w:t>
            </w: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15A2FD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1A7729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9 %</w:t>
            </w:r>
          </w:p>
        </w:tc>
        <w:tc>
          <w:tcPr>
            <w:tcW w:w="6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5A4306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CA2302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8,0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ADD7CC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3C7F4E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4 %</w:t>
            </w:r>
          </w:p>
        </w:tc>
        <w:tc>
          <w:tcPr>
            <w:tcW w:w="5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ECB725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3AB7D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2 %</w:t>
            </w:r>
          </w:p>
        </w:tc>
        <w:tc>
          <w:tcPr>
            <w:tcW w:w="55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AAC1AB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</w:tr>
      <w:tr w:rsidR="00E91E87" w:rsidRPr="00E91E87" w14:paraId="564BF650" w14:textId="77777777" w:rsidTr="00020970">
        <w:trPr>
          <w:trHeight w:val="206"/>
        </w:trPr>
        <w:tc>
          <w:tcPr>
            <w:tcW w:w="3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AEAAF8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b-NO"/>
              </w:rPr>
              <w:t>Men</w:t>
            </w: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85C163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1941-195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CD562E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ase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701BDE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4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EEA08D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54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61D6E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7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B7D471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47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1DE10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6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54F8E82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3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1AE272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0 %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A6E2BB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  <w:t>0,04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9018C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0 %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614139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08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414F24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1 %</w:t>
            </w:r>
          </w:p>
        </w:tc>
        <w:tc>
          <w:tcPr>
            <w:tcW w:w="482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386018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31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F47B39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8 %</w:t>
            </w:r>
          </w:p>
        </w:tc>
        <w:tc>
          <w:tcPr>
            <w:tcW w:w="5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C27E684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96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C3214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8 %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15DFA98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55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76B379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7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4CFFB3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00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E5CAD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8 %</w:t>
            </w:r>
          </w:p>
        </w:tc>
        <w:tc>
          <w:tcPr>
            <w:tcW w:w="5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FA3941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96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75051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6 %</w:t>
            </w:r>
          </w:p>
        </w:tc>
        <w:tc>
          <w:tcPr>
            <w:tcW w:w="555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151B2FA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522</w:t>
            </w:r>
          </w:p>
        </w:tc>
      </w:tr>
      <w:tr w:rsidR="00E91E87" w:rsidRPr="00E91E87" w14:paraId="72D55D35" w14:textId="77777777" w:rsidTr="00020970">
        <w:trPr>
          <w:trHeight w:val="198"/>
        </w:trPr>
        <w:tc>
          <w:tcPr>
            <w:tcW w:w="3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353E91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E22E9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77DFD24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ntrol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7652645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9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79F6E3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80149CA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7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78B6CE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609D04E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2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92784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5BDAB00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0 %</w:t>
            </w:r>
          </w:p>
        </w:tc>
        <w:tc>
          <w:tcPr>
            <w:tcW w:w="6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5F3BE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5"/>
                <w:szCs w:val="15"/>
                <w:lang w:eastAsia="nb-NO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474AA9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6 %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AC08844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73881C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1 %</w:t>
            </w:r>
          </w:p>
        </w:tc>
        <w:tc>
          <w:tcPr>
            <w:tcW w:w="482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DD695EA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C4212D0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8 %</w:t>
            </w: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8A97A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BEA8729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4 %</w:t>
            </w:r>
          </w:p>
        </w:tc>
        <w:tc>
          <w:tcPr>
            <w:tcW w:w="6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00191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B58F11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5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24E767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8CE262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8 %</w:t>
            </w:r>
          </w:p>
        </w:tc>
        <w:tc>
          <w:tcPr>
            <w:tcW w:w="5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B31F6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7D88B3F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0 %</w:t>
            </w:r>
          </w:p>
        </w:tc>
        <w:tc>
          <w:tcPr>
            <w:tcW w:w="555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962EAC5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</w:tr>
      <w:tr w:rsidR="00E91E87" w:rsidRPr="00E91E87" w14:paraId="61BE34CC" w14:textId="77777777" w:rsidTr="00020970">
        <w:trPr>
          <w:trHeight w:val="198"/>
        </w:trPr>
        <w:tc>
          <w:tcPr>
            <w:tcW w:w="3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65ABB1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D78A5CE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1951-196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D9718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ase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A439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1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B9FE9D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54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A01B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6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7FCC6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14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2455F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5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0BC03D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59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BF6A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1,8 %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62D45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09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9D03F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0 %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36E045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24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699A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3 %</w:t>
            </w:r>
          </w:p>
        </w:tc>
        <w:tc>
          <w:tcPr>
            <w:tcW w:w="482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8236D2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61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E003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9 %</w:t>
            </w:r>
          </w:p>
        </w:tc>
        <w:tc>
          <w:tcPr>
            <w:tcW w:w="5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DBF802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07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62204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1,8 %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E13E39F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28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02174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5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1E03F0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73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F9C6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6 %</w:t>
            </w:r>
          </w:p>
        </w:tc>
        <w:tc>
          <w:tcPr>
            <w:tcW w:w="5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7F1A1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72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8D0EE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4 %</w:t>
            </w:r>
          </w:p>
        </w:tc>
        <w:tc>
          <w:tcPr>
            <w:tcW w:w="555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13F58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730</w:t>
            </w:r>
          </w:p>
        </w:tc>
      </w:tr>
      <w:tr w:rsidR="00E91E87" w:rsidRPr="00E91E87" w14:paraId="2B33EBB3" w14:textId="77777777" w:rsidTr="00020970">
        <w:trPr>
          <w:trHeight w:val="198"/>
        </w:trPr>
        <w:tc>
          <w:tcPr>
            <w:tcW w:w="3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8FC5544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6005C4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CA17E7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ntrol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03E1BE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9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F8145B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31DB3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9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B2FBD6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73FF15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6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0DA743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D69EFE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3 %</w:t>
            </w:r>
          </w:p>
        </w:tc>
        <w:tc>
          <w:tcPr>
            <w:tcW w:w="6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9E2E18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5B34E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6 %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40A1249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6C381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3 %</w:t>
            </w:r>
          </w:p>
        </w:tc>
        <w:tc>
          <w:tcPr>
            <w:tcW w:w="482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FB16FDA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1CC454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3 %</w:t>
            </w: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A4B074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1243E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7 %</w:t>
            </w:r>
          </w:p>
        </w:tc>
        <w:tc>
          <w:tcPr>
            <w:tcW w:w="6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C304BF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A16E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2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6CD3E9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0A7C7E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2 %</w:t>
            </w:r>
          </w:p>
        </w:tc>
        <w:tc>
          <w:tcPr>
            <w:tcW w:w="5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56C85D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51626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7 %</w:t>
            </w:r>
          </w:p>
        </w:tc>
        <w:tc>
          <w:tcPr>
            <w:tcW w:w="555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D39530D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</w:tr>
      <w:tr w:rsidR="00E91E87" w:rsidRPr="00E91E87" w14:paraId="3FA96148" w14:textId="77777777" w:rsidTr="00020970">
        <w:trPr>
          <w:trHeight w:val="198"/>
        </w:trPr>
        <w:tc>
          <w:tcPr>
            <w:tcW w:w="3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E5E8F4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C269195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1961-197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AC0322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ase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00FF7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9,8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954BF4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09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3B2B8F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9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002F73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35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D228E2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9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577394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68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DCFDB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5 %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DFEDDD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78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90E142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9 %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21E99B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5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FAC050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3 %</w:t>
            </w:r>
          </w:p>
        </w:tc>
        <w:tc>
          <w:tcPr>
            <w:tcW w:w="482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30B0B2EE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49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CD143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7 %</w:t>
            </w:r>
          </w:p>
        </w:tc>
        <w:tc>
          <w:tcPr>
            <w:tcW w:w="5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78DBEA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71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D7CE62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7 %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915448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85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F3522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7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4A36ADA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86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46E804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3 %</w:t>
            </w:r>
          </w:p>
        </w:tc>
        <w:tc>
          <w:tcPr>
            <w:tcW w:w="5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173FAB7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41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A2793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9 %</w:t>
            </w:r>
          </w:p>
        </w:tc>
        <w:tc>
          <w:tcPr>
            <w:tcW w:w="555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410B2D4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954</w:t>
            </w:r>
          </w:p>
        </w:tc>
      </w:tr>
      <w:tr w:rsidR="00E91E87" w:rsidRPr="00E91E87" w14:paraId="1BED17E7" w14:textId="77777777" w:rsidTr="00020970">
        <w:trPr>
          <w:trHeight w:val="198"/>
        </w:trPr>
        <w:tc>
          <w:tcPr>
            <w:tcW w:w="3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05ECAF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55D422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DB7FF09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ntrol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6BFB83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0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AD571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EAB4A7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1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554964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EED7312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8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44931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0589380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2 %</w:t>
            </w:r>
          </w:p>
        </w:tc>
        <w:tc>
          <w:tcPr>
            <w:tcW w:w="6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F5FE8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BAF08E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4 %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4F5FDB4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C12E209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8 %</w:t>
            </w:r>
          </w:p>
        </w:tc>
        <w:tc>
          <w:tcPr>
            <w:tcW w:w="482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B7623E7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E4C03FA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5 %</w:t>
            </w: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143FE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3DA4DA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3 %</w:t>
            </w:r>
          </w:p>
        </w:tc>
        <w:tc>
          <w:tcPr>
            <w:tcW w:w="6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0D19C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3D6296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1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FE7B07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2C2A0FE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9 %</w:t>
            </w:r>
          </w:p>
        </w:tc>
        <w:tc>
          <w:tcPr>
            <w:tcW w:w="5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A72E3A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BA54DE0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0 %</w:t>
            </w:r>
          </w:p>
        </w:tc>
        <w:tc>
          <w:tcPr>
            <w:tcW w:w="555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FA945F0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</w:tr>
      <w:tr w:rsidR="00E91E87" w:rsidRPr="00E91E87" w14:paraId="04E76430" w14:textId="77777777" w:rsidTr="00020970">
        <w:trPr>
          <w:trHeight w:val="198"/>
        </w:trPr>
        <w:tc>
          <w:tcPr>
            <w:tcW w:w="3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BABB60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B35680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1971-198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A3375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ase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4E9DE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5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6CC5B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32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AA034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4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510BBB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20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F1B1F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7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EC06FD2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65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E92E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1,1 %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3A7341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02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60D5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7 %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BB1BFA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45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CF6FA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8 %</w:t>
            </w:r>
          </w:p>
        </w:tc>
        <w:tc>
          <w:tcPr>
            <w:tcW w:w="482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0B8E4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76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EA9EF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8 %</w:t>
            </w:r>
          </w:p>
        </w:tc>
        <w:tc>
          <w:tcPr>
            <w:tcW w:w="5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AAA0E1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48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C191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9,1 %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48B8E2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72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93F3E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5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15BF5AE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30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CEAF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8 %</w:t>
            </w:r>
          </w:p>
        </w:tc>
        <w:tc>
          <w:tcPr>
            <w:tcW w:w="54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FF5FB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99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7189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7 %</w:t>
            </w:r>
          </w:p>
        </w:tc>
        <w:tc>
          <w:tcPr>
            <w:tcW w:w="555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46318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786</w:t>
            </w:r>
          </w:p>
        </w:tc>
      </w:tr>
      <w:tr w:rsidR="00E91E87" w:rsidRPr="00E91E87" w14:paraId="2DE85943" w14:textId="77777777" w:rsidTr="00020970">
        <w:trPr>
          <w:trHeight w:val="198"/>
        </w:trPr>
        <w:tc>
          <w:tcPr>
            <w:tcW w:w="3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BFB2BE0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9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F112F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D3059F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ntrol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8BA4E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3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4189AF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4BC3A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9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9DF000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0D266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9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867D81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899A0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6 %</w:t>
            </w:r>
          </w:p>
        </w:tc>
        <w:tc>
          <w:tcPr>
            <w:tcW w:w="6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E6C20D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AF5FD0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9 %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CFB8866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ACA91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7 %</w:t>
            </w:r>
          </w:p>
        </w:tc>
        <w:tc>
          <w:tcPr>
            <w:tcW w:w="482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2DFB0E4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921D5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9,0 %</w:t>
            </w: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CEFB9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054082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8,0 %</w:t>
            </w:r>
          </w:p>
        </w:tc>
        <w:tc>
          <w:tcPr>
            <w:tcW w:w="6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88CD3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8F4D14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5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CA440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85F6A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8 %</w:t>
            </w:r>
          </w:p>
        </w:tc>
        <w:tc>
          <w:tcPr>
            <w:tcW w:w="54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34DFD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E3B209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4 %</w:t>
            </w:r>
          </w:p>
        </w:tc>
        <w:tc>
          <w:tcPr>
            <w:tcW w:w="555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731D5EA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</w:tr>
      <w:tr w:rsidR="00E91E87" w:rsidRPr="00E91E87" w14:paraId="595D6B6B" w14:textId="77777777" w:rsidTr="00020970">
        <w:trPr>
          <w:trHeight w:val="198"/>
        </w:trPr>
        <w:tc>
          <w:tcPr>
            <w:tcW w:w="3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B51E5B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9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505A59AE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1981-199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2F5322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ase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9520E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0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B1C512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26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621C29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3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6DF264F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60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CDA799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0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11A37F0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14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4C552E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3 %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36C9D4E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32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DB79C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0 %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6DB82D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80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381B45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3 %</w:t>
            </w:r>
          </w:p>
        </w:tc>
        <w:tc>
          <w:tcPr>
            <w:tcW w:w="48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97B0EB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37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F15F6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9,3 %</w:t>
            </w:r>
          </w:p>
        </w:tc>
        <w:tc>
          <w:tcPr>
            <w:tcW w:w="5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6E68854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47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08CD0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9,3 %</w:t>
            </w:r>
          </w:p>
        </w:tc>
        <w:tc>
          <w:tcPr>
            <w:tcW w:w="6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DAEEBBA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71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95F20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9,3 %</w:t>
            </w:r>
          </w:p>
        </w:tc>
        <w:tc>
          <w:tcPr>
            <w:tcW w:w="5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573880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21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36744C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7 %</w:t>
            </w:r>
          </w:p>
        </w:tc>
        <w:tc>
          <w:tcPr>
            <w:tcW w:w="5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01855D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75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A1BE80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7 %</w:t>
            </w:r>
          </w:p>
        </w:tc>
        <w:tc>
          <w:tcPr>
            <w:tcW w:w="55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815DA1D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0,482</w:t>
            </w:r>
          </w:p>
        </w:tc>
      </w:tr>
      <w:tr w:rsidR="00E91E87" w:rsidRPr="00E91E87" w14:paraId="7A08FB5A" w14:textId="77777777" w:rsidTr="00020970">
        <w:trPr>
          <w:trHeight w:val="206"/>
        </w:trPr>
        <w:tc>
          <w:tcPr>
            <w:tcW w:w="3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FEEC7DA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nb-NO"/>
              </w:rPr>
            </w:pPr>
          </w:p>
        </w:tc>
        <w:tc>
          <w:tcPr>
            <w:tcW w:w="9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75EA2F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4A5EDCE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ntrol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CA0E4C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8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75AA8A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41C60D3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9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BB5FB0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2529F08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4,8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ABC34E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6707987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9 %</w:t>
            </w:r>
          </w:p>
        </w:tc>
        <w:tc>
          <w:tcPr>
            <w:tcW w:w="6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F302FE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CC680AB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0 %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431B62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77E2A70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4 %</w:t>
            </w:r>
          </w:p>
        </w:tc>
        <w:tc>
          <w:tcPr>
            <w:tcW w:w="48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2EC821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3C071BA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6,5 %</w:t>
            </w: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D7E150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CEB6D64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7,8 %</w:t>
            </w:r>
          </w:p>
        </w:tc>
        <w:tc>
          <w:tcPr>
            <w:tcW w:w="6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D05910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9F59C71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5,0 %</w:t>
            </w:r>
          </w:p>
        </w:tc>
        <w:tc>
          <w:tcPr>
            <w:tcW w:w="5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7F8EE3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E9993C6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3,7 %</w:t>
            </w:r>
          </w:p>
        </w:tc>
        <w:tc>
          <w:tcPr>
            <w:tcW w:w="5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C6EFB1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EE62E32" w14:textId="77777777" w:rsidR="00E91E87" w:rsidRPr="00E91E87" w:rsidRDefault="00E91E87" w:rsidP="00E91E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  <w:r w:rsidRPr="00E91E87"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  <w:t>2,8 %</w:t>
            </w:r>
          </w:p>
        </w:tc>
        <w:tc>
          <w:tcPr>
            <w:tcW w:w="55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870648" w14:textId="77777777" w:rsidR="00E91E87" w:rsidRPr="00E91E87" w:rsidRDefault="00E91E87" w:rsidP="00E91E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eastAsia="nb-NO"/>
              </w:rPr>
            </w:pPr>
          </w:p>
        </w:tc>
      </w:tr>
    </w:tbl>
    <w:p w14:paraId="43CD4B54" w14:textId="3A04FD08" w:rsidR="00A039BE" w:rsidRPr="00E91E87" w:rsidRDefault="00A039BE">
      <w:pPr>
        <w:rPr>
          <w:lang w:val="en-GB"/>
        </w:rPr>
      </w:pPr>
    </w:p>
    <w:sectPr w:rsidR="00A039BE" w:rsidRPr="00E91E87" w:rsidSect="00E91E87">
      <w:pgSz w:w="16838" w:h="11906" w:orient="landscape" w:code="9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6826"/>
    <w:rsid w:val="00020970"/>
    <w:rsid w:val="000367D9"/>
    <w:rsid w:val="005A1896"/>
    <w:rsid w:val="00846B37"/>
    <w:rsid w:val="0090369F"/>
    <w:rsid w:val="00A039BE"/>
    <w:rsid w:val="00E91E87"/>
    <w:rsid w:val="00FA6826"/>
    <w:rsid w:val="00FC0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DBBA0"/>
  <w15:chartTrackingRefBased/>
  <w15:docId w15:val="{A3318277-D50D-4A1E-9B72-755CF72B1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2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6BFFA5-8D45-4F4A-8493-1C5B88947B9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25</Words>
  <Characters>3315</Characters>
  <Application>Microsoft Office Word</Application>
  <DocSecurity>0</DocSecurity>
  <Lines>27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Smith Simonsen</dc:creator>
  <cp:keywords/>
  <dc:description/>
  <cp:lastModifiedBy>Cecilia Smith Simonsen</cp:lastModifiedBy>
  <cp:revision>4</cp:revision>
  <dcterms:created xsi:type="dcterms:W3CDTF">2025-01-07T14:09:00Z</dcterms:created>
  <dcterms:modified xsi:type="dcterms:W3CDTF">2025-01-07T14:11:00Z</dcterms:modified>
</cp:coreProperties>
</file>